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0270" w:rsidRDefault="00461A89" w:rsidP="00461A8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61A89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:rsidR="00461A89" w:rsidRDefault="00461A89" w:rsidP="00461A89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</w:p>
    <w:p w:rsidR="00461A89" w:rsidRP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>File Name: Supplementary Movie 1</w:t>
      </w:r>
    </w:p>
    <w:p w:rsid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461A89">
        <w:rPr>
          <w:rFonts w:ascii="Times New Roman" w:hAnsi="Times New Roman" w:cs="Times New Roman"/>
          <w:sz w:val="24"/>
          <w:szCs w:val="24"/>
        </w:rPr>
        <w:t>The formation process of perovskite at room temperat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61A89" w:rsidRP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461A89" w:rsidRDefault="00461A89" w:rsidP="00461A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1A89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461A89">
        <w:rPr>
          <w:rFonts w:ascii="Times New Roman" w:hAnsi="Times New Roman" w:cs="Times New Roman"/>
          <w:sz w:val="24"/>
          <w:szCs w:val="24"/>
        </w:rPr>
        <w:t>EPSC and ion migration in low frequency mod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461A89" w:rsidRPr="00461A89" w:rsidRDefault="00461A89" w:rsidP="00461A8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61A89" w:rsidRPr="0046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A89"/>
    <w:rsid w:val="003D0270"/>
    <w:rsid w:val="0046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49477"/>
  <w15:chartTrackingRefBased/>
  <w15:docId w15:val="{931AD4B8-CF92-4C16-98FA-4E2D8CB00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-Jiaqi</dc:creator>
  <cp:keywords/>
  <dc:description/>
  <cp:lastModifiedBy>Liu-Jiaqi</cp:lastModifiedBy>
  <cp:revision>1</cp:revision>
  <dcterms:created xsi:type="dcterms:W3CDTF">2022-09-27T09:17:00Z</dcterms:created>
  <dcterms:modified xsi:type="dcterms:W3CDTF">2022-09-27T09:21:00Z</dcterms:modified>
</cp:coreProperties>
</file>